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6C0C2" w14:textId="1131C325" w:rsidR="00BE58EB" w:rsidRDefault="00BE58EB" w:rsidP="003C1183">
      <w:pPr>
        <w:rPr>
          <w:rFonts w:ascii="Times New Roman" w:eastAsia="Times New Roman" w:hAnsi="Times New Roman" w:cs="Times New Roman"/>
        </w:rPr>
      </w:pPr>
      <w:r w:rsidRPr="006E6F7C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7</w:t>
      </w:r>
      <w:r w:rsidRPr="006E6F7C">
        <w:rPr>
          <w:rFonts w:ascii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Summary statistics for analysis of variance of </w:t>
      </w:r>
      <w:r>
        <w:rPr>
          <w:rFonts w:ascii="Times New Roman" w:eastAsia="Times New Roman" w:hAnsi="Times New Roman" w:cs="Times New Roman"/>
          <w:iCs/>
        </w:rPr>
        <w:t>macroalgal tissue carbon concentrations at Samsing Pinnacle</w:t>
      </w:r>
    </w:p>
    <w:p w14:paraId="0D9DB5AF" w14:textId="4964521C" w:rsidR="00BE58EB" w:rsidRPr="00FD115D" w:rsidRDefault="00BE58EB" w:rsidP="003C1183">
      <w:pPr>
        <w:widowControl w:val="0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</w:rPr>
        <w:t xml:space="preserve">Formula: </w:t>
      </w:r>
      <w:r w:rsidR="0012493C">
        <w:rPr>
          <w:rFonts w:ascii="Times New Roman" w:eastAsia="Times New Roman" w:hAnsi="Times New Roman" w:cs="Times New Roman"/>
        </w:rPr>
        <w:t>carbon</w:t>
      </w:r>
      <w:r>
        <w:rPr>
          <w:rFonts w:ascii="Times New Roman" w:eastAsia="Times New Roman" w:hAnsi="Times New Roman" w:cs="Times New Roman"/>
        </w:rPr>
        <w:t xml:space="preserve"> (as % dry mass)</w:t>
      </w:r>
      <w:r w:rsidRPr="009769BF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>~ season * species</w:t>
      </w:r>
    </w:p>
    <w:p w14:paraId="764FC0EE" w14:textId="77777777" w:rsidR="00BE58EB" w:rsidRDefault="00BE58EB" w:rsidP="003C1183">
      <w:pPr>
        <w:rPr>
          <w:rFonts w:ascii="Times New Roman" w:hAnsi="Times New Roman" w:cs="Times New Roman"/>
        </w:rPr>
      </w:pPr>
    </w:p>
    <w:p w14:paraId="6CA959CD" w14:textId="77777777" w:rsidR="00BE58EB" w:rsidRPr="00401FEC" w:rsidRDefault="00BE58EB" w:rsidP="003C1183">
      <w:pPr>
        <w:widowContro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401FEC">
        <w:rPr>
          <w:rFonts w:ascii="Times New Roman" w:eastAsia="Times New Roman" w:hAnsi="Times New Roman" w:cs="Times New Roman"/>
          <w:iCs/>
          <w:sz w:val="20"/>
          <w:szCs w:val="20"/>
        </w:rPr>
        <w:t>i</w:t>
      </w:r>
      <w:r w:rsidRPr="00401FEC">
        <w:rPr>
          <w:rFonts w:ascii="Times New Roman" w:eastAsia="Times New Roman" w:hAnsi="Times New Roman" w:cs="Times New Roman"/>
          <w:i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Main effects</w:t>
      </w:r>
    </w:p>
    <w:tbl>
      <w:tblPr>
        <w:tblW w:w="8185" w:type="dxa"/>
        <w:tblLayout w:type="fixed"/>
        <w:tblLook w:val="0600" w:firstRow="0" w:lastRow="0" w:firstColumn="0" w:lastColumn="0" w:noHBand="1" w:noVBand="1"/>
      </w:tblPr>
      <w:tblGrid>
        <w:gridCol w:w="1560"/>
        <w:gridCol w:w="1305"/>
        <w:gridCol w:w="1485"/>
        <w:gridCol w:w="1135"/>
        <w:gridCol w:w="1350"/>
        <w:gridCol w:w="1350"/>
      </w:tblGrid>
      <w:tr w:rsidR="00BE58EB" w:rsidRPr="00104DAC" w14:paraId="60892AF1" w14:textId="77777777" w:rsidTr="00DA182C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70AAE" w14:textId="77777777" w:rsidR="00BE58EB" w:rsidRPr="00104DAC" w:rsidRDefault="00BE58EB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17CC5" w14:textId="77777777" w:rsidR="00BE58EB" w:rsidRPr="00104DAC" w:rsidRDefault="00BE58EB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C56F4" w14:textId="77777777" w:rsidR="00BE58EB" w:rsidRPr="00104DAC" w:rsidRDefault="00BE58EB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5089C2" w14:textId="77777777" w:rsidR="00BE58EB" w:rsidRPr="00104DAC" w:rsidRDefault="00BE58EB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1BD60" w14:textId="77777777" w:rsidR="00BE58EB" w:rsidRPr="00104DAC" w:rsidRDefault="00BE58EB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B0D47" w14:textId="77777777" w:rsidR="00BE58EB" w:rsidRPr="00104DAC" w:rsidRDefault="00BE58EB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(&gt;F)</w:t>
            </w:r>
          </w:p>
        </w:tc>
      </w:tr>
      <w:tr w:rsidR="003C1183" w:rsidRPr="00104DAC" w14:paraId="2286066F" w14:textId="77777777" w:rsidTr="00DA182C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14AB4" w14:textId="77777777" w:rsidR="003C1183" w:rsidRPr="00104DAC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B8521" w14:textId="46B73448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EFD23" w14:textId="0651492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4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91D964" w14:textId="390F092F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4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DBB94" w14:textId="02EE4519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3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1E620" w14:textId="547B61F4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C1183" w:rsidRPr="00104DAC" w14:paraId="2B872862" w14:textId="77777777" w:rsidTr="00DA182C">
        <w:trPr>
          <w:trHeight w:val="20"/>
        </w:trPr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19BA1" w14:textId="77777777" w:rsidR="003C1183" w:rsidRPr="00104DAC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C3804" w14:textId="2E25F11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DEB10" w14:textId="675E5796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49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15F9716" w14:textId="70F327A3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4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3EB67" w14:textId="50112435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1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AA20A" w14:textId="1C69AB74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C1183" w:rsidRPr="00104DAC" w14:paraId="65B2684B" w14:textId="77777777" w:rsidTr="00DA182C">
        <w:trPr>
          <w:trHeight w:val="20"/>
        </w:trPr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50DC4" w14:textId="77777777" w:rsidR="003C1183" w:rsidRPr="009D75CB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eason:species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E140F" w14:textId="6FD2F02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46708" w14:textId="54DA95F2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7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E1160BE" w14:textId="711A61D8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9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933C3" w14:textId="5953F069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4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3A3DE" w14:textId="5F42B54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3C1183" w:rsidRPr="00104DAC" w14:paraId="15D14F5D" w14:textId="77777777" w:rsidTr="00DA182C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7EDA0" w14:textId="77777777" w:rsid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esiduals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3C793" w14:textId="04C1041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C31F0" w14:textId="0AC68C0C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99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248E5F" w14:textId="18E38BE1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67F3E" w14:textId="7777777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C5839" w14:textId="7777777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DE4F4C" w14:textId="77777777" w:rsidR="00BE58EB" w:rsidRDefault="00BE58EB" w:rsidP="00BE58EB">
      <w:pPr>
        <w:rPr>
          <w:rFonts w:ascii="Times New Roman" w:eastAsia="Times New Roman" w:hAnsi="Times New Roman" w:cs="Times New Roman"/>
          <w:bCs/>
        </w:rPr>
      </w:pPr>
    </w:p>
    <w:p w14:paraId="0094C60B" w14:textId="77777777" w:rsidR="00BE58EB" w:rsidRPr="00401FEC" w:rsidRDefault="00BE58EB" w:rsidP="00BE58EB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01FEC">
        <w:rPr>
          <w:rFonts w:ascii="Times New Roman" w:eastAsia="Times New Roman" w:hAnsi="Times New Roman" w:cs="Times New Roman"/>
          <w:bCs/>
          <w:sz w:val="20"/>
          <w:szCs w:val="20"/>
        </w:rPr>
        <w:t xml:space="preserve">ii. </w:t>
      </w:r>
      <w:r w:rsidRPr="00401FE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ukey’s post-hoc tests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for the effect of species on %N</w:t>
      </w:r>
    </w:p>
    <w:tbl>
      <w:tblPr>
        <w:tblW w:w="9180" w:type="dxa"/>
        <w:tblLayout w:type="fixed"/>
        <w:tblLook w:val="0600" w:firstRow="0" w:lastRow="0" w:firstColumn="0" w:lastColumn="0" w:noHBand="1" w:noVBand="1"/>
      </w:tblPr>
      <w:tblGrid>
        <w:gridCol w:w="1980"/>
        <w:gridCol w:w="1960"/>
        <w:gridCol w:w="1460"/>
        <w:gridCol w:w="1280"/>
        <w:gridCol w:w="1530"/>
        <w:gridCol w:w="970"/>
      </w:tblGrid>
      <w:tr w:rsidR="00BE58EB" w:rsidRPr="00104DAC" w14:paraId="5EE37C78" w14:textId="77777777" w:rsidTr="00DA182C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E46A5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9200E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F7E8B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diff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682F2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FA5FD9" w14:textId="77777777" w:rsidR="00BE58EB" w:rsidRPr="00104DAC" w:rsidRDefault="00BE58EB" w:rsidP="00DA182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95% CI upper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BCAE5" w14:textId="77777777" w:rsidR="00BE58EB" w:rsidRPr="00104DAC" w:rsidRDefault="00BE58EB" w:rsidP="00DA182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31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ukey</w:t>
            </w:r>
          </w:p>
        </w:tc>
      </w:tr>
      <w:tr w:rsidR="003C1183" w:rsidRPr="00104DAC" w14:paraId="5A97EF0E" w14:textId="77777777" w:rsidTr="00DA182C">
        <w:trPr>
          <w:trHeight w:val="2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AFA28" w14:textId="77777777" w:rsidR="003C1183" w:rsidRPr="00231114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. nigripe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BC653" w14:textId="77777777" w:rsidR="003C1183" w:rsidRPr="00231114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 fimbriatum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3FFF2" w14:textId="3051673E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2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EBDAE" w14:textId="1D9AF2A6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4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BFA317" w14:textId="3FBE1341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06BE5" w14:textId="5C00A2C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C1183" w:rsidRPr="00104DAC" w14:paraId="717C0B8F" w14:textId="77777777" w:rsidTr="00DA182C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BAD523" w14:textId="77777777" w:rsidR="003C1183" w:rsidRPr="00231114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F6C84" w14:textId="77777777" w:rsidR="003C1183" w:rsidRPr="00231114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 pyrifera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2E4C2" w14:textId="776F17F5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EDA63" w14:textId="4C71BBD1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1D0817" w14:textId="0A48DF00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4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C4B93" w14:textId="10CF4784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3C1183" w:rsidRPr="00104DAC" w14:paraId="1CD715D4" w14:textId="77777777" w:rsidTr="00DA182C">
        <w:trPr>
          <w:trHeight w:val="51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45FE4" w14:textId="77777777" w:rsidR="003C1183" w:rsidRPr="00231114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 pyrifera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F79E1" w14:textId="77777777" w:rsidR="003C1183" w:rsidRPr="00231114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 fimbriatum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39496" w14:textId="7AA383A6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83567" w14:textId="54361F40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759473" w14:textId="7E4A0666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CC60F" w14:textId="3084109E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26D1A8B" w14:textId="77777777" w:rsidR="00BE58EB" w:rsidRDefault="00BE58EB" w:rsidP="00BE58EB">
      <w:pPr>
        <w:rPr>
          <w:rFonts w:ascii="Times New Roman" w:hAnsi="Times New Roman" w:cs="Times New Roman"/>
        </w:rPr>
      </w:pPr>
    </w:p>
    <w:p w14:paraId="2EA006A3" w14:textId="77777777" w:rsidR="00BE58EB" w:rsidRPr="00401FEC" w:rsidRDefault="00BE58EB" w:rsidP="00BE58EB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01FEC">
        <w:rPr>
          <w:rFonts w:ascii="Times New Roman" w:eastAsia="Times New Roman" w:hAnsi="Times New Roman" w:cs="Times New Roman"/>
          <w:bCs/>
          <w:sz w:val="20"/>
          <w:szCs w:val="20"/>
        </w:rPr>
        <w:t xml:space="preserve">ii. </w:t>
      </w:r>
      <w:r w:rsidRPr="00401FE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ukey’s post-hoc tests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for the effect of the interaction between season and species on %N</w:t>
      </w:r>
    </w:p>
    <w:tbl>
      <w:tblPr>
        <w:tblW w:w="9560" w:type="dxa"/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1460"/>
        <w:gridCol w:w="1280"/>
        <w:gridCol w:w="1530"/>
        <w:gridCol w:w="970"/>
      </w:tblGrid>
      <w:tr w:rsidR="00BE58EB" w:rsidRPr="00104DAC" w14:paraId="48AEEA1D" w14:textId="77777777" w:rsidTr="00DA182C">
        <w:trPr>
          <w:trHeight w:val="2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B6146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FA4E7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61008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diff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1BBC7" w14:textId="77777777" w:rsidR="00BE58EB" w:rsidRPr="00104DAC" w:rsidRDefault="00BE58E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4D95F6" w14:textId="77777777" w:rsidR="00BE58EB" w:rsidRPr="00104DAC" w:rsidRDefault="00BE58EB" w:rsidP="00DA182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95% CI upper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EE1F3" w14:textId="77777777" w:rsidR="00BE58EB" w:rsidRPr="00104DAC" w:rsidRDefault="00BE58EB" w:rsidP="00DA182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31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ukey</w:t>
            </w:r>
          </w:p>
        </w:tc>
      </w:tr>
      <w:tr w:rsidR="003C1183" w:rsidRPr="00104DAC" w14:paraId="1A252410" w14:textId="77777777" w:rsidTr="00DA182C">
        <w:trPr>
          <w:trHeight w:val="20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83545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  <w:p w14:paraId="480096FF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D8316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AC3A6" w14:textId="5ED08F8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09D49" w14:textId="7FFEE6E9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1EB53C" w14:textId="60C0AB66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BB615" w14:textId="70654CE8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C1183" w:rsidRPr="00104DAC" w14:paraId="1C8C5AC2" w14:textId="77777777" w:rsidTr="00DA182C">
        <w:trPr>
          <w:trHeight w:val="20"/>
        </w:trPr>
        <w:tc>
          <w:tcPr>
            <w:tcW w:w="2160" w:type="dxa"/>
            <w:vMerge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54AE3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6AE7A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020C9" w14:textId="4D47DD0A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6AE23" w14:textId="2D1B64E9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136855" w14:textId="4E048B7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642C6" w14:textId="55452FDD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3C1183" w:rsidRPr="00104DAC" w14:paraId="2424C38E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27A20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3F990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9DE48" w14:textId="67DE422C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8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1493E" w14:textId="37E7BC2F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D3CE9B" w14:textId="24848CBC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4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9C62E" w14:textId="05D06980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C1183" w:rsidRPr="00104DAC" w14:paraId="77AA978B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EE758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DDCC2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AC462" w14:textId="78B01B55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CCF7F" w14:textId="2D647924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C12A8E" w14:textId="3B934EB2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A6753" w14:textId="0C70AE24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3C1183" w:rsidRPr="00104DAC" w14:paraId="1321345F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498C5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59F5A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EF4BF" w14:textId="6813A52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2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00DF1" w14:textId="25012431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2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43A61F" w14:textId="2F32592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8EFB9" w14:textId="6F74210E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3C1183" w:rsidRPr="00104DAC" w14:paraId="3063CAC4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2E1C5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C4AC9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DE38C" w14:textId="077C4D2C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F6C97" w14:textId="67BF8882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15CB13" w14:textId="1CF2E4C4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C793D" w14:textId="61B14C8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</w:tr>
      <w:tr w:rsidR="003C1183" w:rsidRPr="00104DAC" w14:paraId="363E60B3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67E1E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13897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4BDB7" w14:textId="47A506EF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8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EEC8C" w14:textId="45D61A82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D5933F" w14:textId="0C48E4EA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EB04E" w14:textId="25D86AEF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3C1183" w:rsidRPr="00104DAC" w14:paraId="2F726C3E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08DFE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41062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5418A" w14:textId="45AB050C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01EFA" w14:textId="4AA70C5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B1407A" w14:textId="4A5F9D04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6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35221" w14:textId="0C83E0DF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3C1183" w:rsidRPr="00104DAC" w14:paraId="3D96FF79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F5F76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E2303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1E835" w14:textId="22D7D7BD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2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602FC" w14:textId="32FB14BE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DD4D33" w14:textId="6BE77218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75439" w14:textId="095CCF82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3C1183" w:rsidRPr="00104DAC" w14:paraId="63D1275C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3ACF5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F1157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90462" w14:textId="0AF0F87E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9EBE9" w14:textId="29D8FA5E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3C07FC" w14:textId="01506788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B2D2E" w14:textId="1C3CF3F1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3C1183" w:rsidRPr="00104DAC" w14:paraId="49C725BF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FD29B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F6A83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5F423" w14:textId="34888755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3C6AC" w14:textId="03418545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5973CC" w14:textId="0739EE31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C459B" w14:textId="703429AE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C1183" w:rsidRPr="00104DAC" w14:paraId="63DE1226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FF370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B14D6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B270A" w14:textId="630BE5E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5878A" w14:textId="0695767D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4DC255" w14:textId="2F6DBAB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6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4DA79" w14:textId="0CF8C8BD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3C1183" w:rsidRPr="00104DAC" w14:paraId="70244BE1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B1801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4B893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9D3EB" w14:textId="22F4253A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3A33B" w14:textId="6AE0CC1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09E580" w14:textId="0C063992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6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63BE3" w14:textId="4B1BFEB2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C1183" w:rsidRPr="00104DAC" w14:paraId="1C02042D" w14:textId="77777777" w:rsidTr="00DA182C">
        <w:trPr>
          <w:trHeight w:val="51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FDD77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FF945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A9A25" w14:textId="7028540B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83B42" w14:textId="19FE633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5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762732" w14:textId="215E4D2C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0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A894C" w14:textId="13D58CA7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3C1183" w:rsidRPr="00104DAC" w14:paraId="27C46713" w14:textId="77777777" w:rsidTr="00DA182C">
        <w:trPr>
          <w:trHeight w:val="51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6E47A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7E3A7" w14:textId="77777777" w:rsidR="003C1183" w:rsidRPr="008A02D5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55483" w14:textId="42EADE46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1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7ED13" w14:textId="7BFB068A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5EB052" w14:textId="1B4265E8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EF908" w14:textId="0082487C" w:rsidR="003C1183" w:rsidRPr="003C1183" w:rsidRDefault="003C1183" w:rsidP="003C11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C1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4B2FC1A" w14:textId="77777777" w:rsidR="00BE58EB" w:rsidRPr="006E6F7C" w:rsidRDefault="00BE58EB" w:rsidP="00BE58EB">
      <w:pPr>
        <w:rPr>
          <w:rFonts w:ascii="Times New Roman" w:hAnsi="Times New Roman" w:cs="Times New Roman"/>
        </w:rPr>
      </w:pPr>
    </w:p>
    <w:p w14:paraId="0BF075D8" w14:textId="77777777" w:rsidR="00585757" w:rsidRPr="006E6F7C" w:rsidRDefault="00585757">
      <w:pPr>
        <w:rPr>
          <w:rFonts w:ascii="Times New Roman" w:hAnsi="Times New Roman" w:cs="Times New Roman"/>
        </w:rPr>
      </w:pPr>
    </w:p>
    <w:sectPr w:rsidR="00585757" w:rsidRPr="006E6F7C" w:rsidSect="00D3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CD"/>
    <w:rsid w:val="000150CD"/>
    <w:rsid w:val="00052AB0"/>
    <w:rsid w:val="00052D67"/>
    <w:rsid w:val="000874C1"/>
    <w:rsid w:val="000A3A9A"/>
    <w:rsid w:val="00104DAC"/>
    <w:rsid w:val="0012493C"/>
    <w:rsid w:val="001A2FE6"/>
    <w:rsid w:val="00221D58"/>
    <w:rsid w:val="00231114"/>
    <w:rsid w:val="002A08A1"/>
    <w:rsid w:val="00327436"/>
    <w:rsid w:val="003608FA"/>
    <w:rsid w:val="003909CC"/>
    <w:rsid w:val="003C1183"/>
    <w:rsid w:val="00401FEC"/>
    <w:rsid w:val="004C424E"/>
    <w:rsid w:val="004F3E68"/>
    <w:rsid w:val="00513906"/>
    <w:rsid w:val="00585757"/>
    <w:rsid w:val="00696637"/>
    <w:rsid w:val="006E6F7C"/>
    <w:rsid w:val="006E7C4C"/>
    <w:rsid w:val="006F556A"/>
    <w:rsid w:val="0072033B"/>
    <w:rsid w:val="007A01FD"/>
    <w:rsid w:val="007E77C2"/>
    <w:rsid w:val="008A02D5"/>
    <w:rsid w:val="008D2563"/>
    <w:rsid w:val="009769BF"/>
    <w:rsid w:val="009B44F9"/>
    <w:rsid w:val="009D75CB"/>
    <w:rsid w:val="00A854DC"/>
    <w:rsid w:val="00AD00DB"/>
    <w:rsid w:val="00AE0F66"/>
    <w:rsid w:val="00B71CE0"/>
    <w:rsid w:val="00BE58EB"/>
    <w:rsid w:val="00BE6437"/>
    <w:rsid w:val="00C04D70"/>
    <w:rsid w:val="00C662FF"/>
    <w:rsid w:val="00CB1630"/>
    <w:rsid w:val="00CE29A2"/>
    <w:rsid w:val="00D31463"/>
    <w:rsid w:val="00DA5EC8"/>
    <w:rsid w:val="00DB0446"/>
    <w:rsid w:val="00E4657D"/>
    <w:rsid w:val="00E63CC0"/>
    <w:rsid w:val="00E709FF"/>
    <w:rsid w:val="00F55593"/>
    <w:rsid w:val="00FD115D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A9953"/>
  <w15:chartTrackingRefBased/>
  <w15:docId w15:val="{3B341D9B-DD09-BD43-9E56-1BB07BCF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11:00Z</dcterms:created>
  <dcterms:modified xsi:type="dcterms:W3CDTF">2022-10-25T20:11:00Z</dcterms:modified>
</cp:coreProperties>
</file>